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DB" w:rsidRPr="008D4726" w:rsidRDefault="008B4221" w:rsidP="00531BDB">
      <w:r w:rsidRPr="00531BDB">
        <w:rPr>
          <w:b/>
        </w:rPr>
        <w:t xml:space="preserve">Table </w:t>
      </w:r>
      <w:r>
        <w:rPr>
          <w:b/>
        </w:rPr>
        <w:t>S</w:t>
      </w:r>
      <w:r w:rsidR="008D4726">
        <w:rPr>
          <w:b/>
        </w:rPr>
        <w:t>5</w:t>
      </w:r>
      <w:r>
        <w:rPr>
          <w:b/>
        </w:rPr>
        <w:t xml:space="preserve"> </w:t>
      </w:r>
      <w:bookmarkStart w:id="0" w:name="_GoBack"/>
      <w:bookmarkEnd w:id="0"/>
      <w:r w:rsidR="00531BDB" w:rsidRPr="008D4726">
        <w:t>Webgestalt GO ontology terms showing increased expression in the presubiculum</w:t>
      </w:r>
      <w:r w:rsidR="006055A0" w:rsidRPr="008D4726">
        <w:t xml:space="preserve"> compared to the entorhinal cortex in Alzheimer’s disease post-mortem brain tissu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4603"/>
        <w:gridCol w:w="1714"/>
        <w:gridCol w:w="1140"/>
        <w:gridCol w:w="2042"/>
        <w:gridCol w:w="281"/>
        <w:gridCol w:w="1277"/>
        <w:gridCol w:w="2748"/>
      </w:tblGrid>
      <w:tr w:rsidR="00531BDB" w:rsidRPr="00531BDB" w:rsidTr="00531BDB">
        <w:trPr>
          <w:trHeight w:val="283"/>
        </w:trPr>
        <w:tc>
          <w:tcPr>
            <w:tcW w:w="5000" w:type="pct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oluble fraction</w:t>
            </w:r>
          </w:p>
        </w:tc>
      </w:tr>
      <w:tr w:rsidR="00531BDB" w:rsidRPr="00531BDB" w:rsidTr="00531BDB">
        <w:trPr>
          <w:trHeight w:val="283"/>
        </w:trPr>
        <w:tc>
          <w:tcPr>
            <w:tcW w:w="5000" w:type="pct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31BDB" w:rsidRPr="00531BDB" w:rsidTr="00531BDB">
        <w:trPr>
          <w:trHeight w:val="28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lecular function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111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eatine</w:t>
            </w:r>
            <w:proofErr w:type="spellEnd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kinase activity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859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ospholipase inhibitor activity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775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osphotransferase activity, nitrogenous group as acceptor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5102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pase inhibitor activity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857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zyme inhibitor activity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915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ition metal ion transmembrane transporter activity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46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osphatidylinositol-4,5-bisphosphate binding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44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lcium-dependent phospholipid binding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7016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s</w:t>
            </w:r>
            <w:proofErr w:type="spellEnd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Pase</w:t>
            </w:r>
            <w:proofErr w:type="spellEnd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nding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1267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mall </w:t>
            </w:r>
            <w:proofErr w:type="spellStart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Pase</w:t>
            </w:r>
            <w:proofErr w:type="spellEnd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nding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Insolubl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31BD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fract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iological process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lecular function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ular componen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281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all molecule metabolic proces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168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ion bindi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skeleton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152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ine ribonucleotide biosynthetic proces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198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uctural molecule activity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4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skeletal part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22607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r component assembl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6094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all molecule bindi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4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plasmic part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4329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junction assembl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6094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all molecule bindi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7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plasm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269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 of ion transpor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0166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cleotide bindi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32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xon part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0035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ponse to inorganic substanc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1901265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cleoside phosphate bindi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4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xon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260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bonucleotide biosynthetic proces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549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bonucleoside</w:t>
            </w:r>
            <w:proofErr w:type="spellEnd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ndi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mediate filament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390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bose phosphate biosynthetic proces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550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rine </w:t>
            </w:r>
            <w:proofErr w:type="spellStart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bonucleoside</w:t>
            </w:r>
            <w:proofErr w:type="spellEnd"/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ndi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4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projection part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085</w:t>
            </w:r>
          </w:p>
        </w:tc>
        <w:tc>
          <w:tcPr>
            <w:tcW w:w="14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r component biogenesis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462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yrophosphatase activity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111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mediate filament cytoskeleton</w:t>
            </w:r>
          </w:p>
        </w:tc>
      </w:tr>
      <w:tr w:rsidR="00531BDB" w:rsidRPr="00531BDB" w:rsidTr="00531BDB">
        <w:trPr>
          <w:trHeight w:val="283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4330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junction organiza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882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cleoside binding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00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BDB" w:rsidRPr="00531BDB" w:rsidRDefault="00531BDB" w:rsidP="00531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1B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n projection</w:t>
            </w:r>
          </w:p>
        </w:tc>
      </w:tr>
    </w:tbl>
    <w:p w:rsidR="00BF598B" w:rsidRDefault="00BF598B"/>
    <w:sectPr w:rsidR="00BF598B" w:rsidSect="00531B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a Murray">
    <w15:presenceInfo w15:providerId="AD" w15:userId="S-1-5-21-1901201453-194656239-1540833222-20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DC"/>
    <w:rsid w:val="00531BDB"/>
    <w:rsid w:val="006055A0"/>
    <w:rsid w:val="008B4221"/>
    <w:rsid w:val="008D4726"/>
    <w:rsid w:val="00BF598B"/>
    <w:rsid w:val="00DC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7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7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1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aryn Lashley</dc:creator>
  <cp:lastModifiedBy>JCVILLEGAS</cp:lastModifiedBy>
  <cp:revision>5</cp:revision>
  <dcterms:created xsi:type="dcterms:W3CDTF">2018-05-04T21:35:00Z</dcterms:created>
  <dcterms:modified xsi:type="dcterms:W3CDTF">2018-07-02T19:41:00Z</dcterms:modified>
</cp:coreProperties>
</file>